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5ECBD1" w14:textId="2C0C8064" w:rsidR="00A73435" w:rsidRDefault="00E23794">
      <w:r>
        <w:rPr>
          <w:b/>
          <w:bCs/>
        </w:rPr>
        <w:t xml:space="preserve">Supplementary </w:t>
      </w:r>
      <w:r w:rsidRPr="00A73435">
        <w:rPr>
          <w:b/>
          <w:bCs/>
        </w:rPr>
        <w:t>Table</w:t>
      </w:r>
      <w:r w:rsidR="00A73435" w:rsidRPr="00A73435">
        <w:rPr>
          <w:b/>
          <w:bCs/>
        </w:rPr>
        <w:t xml:space="preserve"> </w:t>
      </w:r>
      <w:r>
        <w:rPr>
          <w:b/>
          <w:bCs/>
        </w:rPr>
        <w:t>3</w:t>
      </w:r>
      <w:r w:rsidR="00A73435">
        <w:t xml:space="preserve"> Species-time relationship regression statistics for the lung microbiota, the chronic- and, intermittent- colonizing taxa from the </w:t>
      </w:r>
      <w:r w:rsidR="005D12C5">
        <w:t>adult</w:t>
      </w:r>
      <w:r w:rsidR="00A73435">
        <w:t xml:space="preserve"> patients.</w:t>
      </w:r>
    </w:p>
    <w:tbl>
      <w:tblPr>
        <w:tblW w:w="7900" w:type="dxa"/>
        <w:tblLook w:val="04A0" w:firstRow="1" w:lastRow="0" w:firstColumn="1" w:lastColumn="0" w:noHBand="0" w:noVBand="1"/>
      </w:tblPr>
      <w:tblGrid>
        <w:gridCol w:w="960"/>
        <w:gridCol w:w="1217"/>
        <w:gridCol w:w="960"/>
        <w:gridCol w:w="960"/>
        <w:gridCol w:w="960"/>
        <w:gridCol w:w="960"/>
        <w:gridCol w:w="960"/>
        <w:gridCol w:w="960"/>
      </w:tblGrid>
      <w:tr w:rsidR="005D12C5" w:rsidRPr="005D12C5" w14:paraId="2B1C03D5" w14:textId="77777777" w:rsidTr="005D12C5">
        <w:trPr>
          <w:trHeight w:val="255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2BB8D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D12C5">
              <w:rPr>
                <w:rFonts w:eastAsia="Times New Roman"/>
                <w:b/>
                <w:bCs/>
                <w:color w:val="000000"/>
                <w:lang w:eastAsia="en-GB"/>
              </w:rPr>
              <w:t>Patient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1EC50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38C9C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</w:pPr>
            <w:r w:rsidRPr="005D12C5"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  <w:t>w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60474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</w:pPr>
            <w:r w:rsidRPr="005D12C5"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  <w:t>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5B06E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D12C5"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  <w:t>R</w:t>
            </w:r>
            <w:r w:rsidRPr="005D12C5">
              <w:rPr>
                <w:rFonts w:eastAsia="Times New Roman"/>
                <w:b/>
                <w:bCs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E4114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D12C5">
              <w:rPr>
                <w:rFonts w:eastAsia="Times New Roman"/>
                <w:b/>
                <w:bCs/>
                <w:color w:val="000000"/>
                <w:lang w:eastAsia="en-GB"/>
              </w:rPr>
              <w:t>df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3834C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</w:pPr>
            <w:r w:rsidRPr="005D12C5"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  <w:t>F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0A4B9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</w:pPr>
            <w:r w:rsidRPr="005D12C5"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  <w:t>P</w:t>
            </w:r>
          </w:p>
        </w:tc>
      </w:tr>
      <w:tr w:rsidR="005D12C5" w:rsidRPr="005D12C5" w14:paraId="031487A3" w14:textId="77777777" w:rsidTr="005D12C5">
        <w:trPr>
          <w:trHeight w:val="255"/>
        </w:trPr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BD433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01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8FDA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Microbiota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8A9F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3676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A2DE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.507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05D4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9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E4E22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,18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706E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55.2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EC07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&lt;0.0001</w:t>
            </w:r>
          </w:p>
        </w:tc>
      </w:tr>
      <w:tr w:rsidR="005D12C5" w:rsidRPr="005D12C5" w14:paraId="1DB02F3B" w14:textId="77777777" w:rsidTr="005D12C5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42971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BADB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Ch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3621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29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7045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.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F090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BAEE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,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DE2E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81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F5A82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&lt;0.0001</w:t>
            </w:r>
          </w:p>
        </w:tc>
      </w:tr>
      <w:tr w:rsidR="005D12C5" w:rsidRPr="005D12C5" w14:paraId="414FE499" w14:textId="77777777" w:rsidTr="005D12C5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A39C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3B7E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Intermitt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FD81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4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2890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.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E8F7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1E9A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,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CFBE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42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5EAC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&lt;0.0001</w:t>
            </w:r>
          </w:p>
        </w:tc>
      </w:tr>
      <w:tr w:rsidR="005D12C5" w:rsidRPr="005D12C5" w14:paraId="05C245F0" w14:textId="77777777" w:rsidTr="005D12C5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8731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32D4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Microbio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A231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2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90DF7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.7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803F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9741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,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4C17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26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E007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002</w:t>
            </w:r>
          </w:p>
        </w:tc>
      </w:tr>
      <w:tr w:rsidR="005D12C5" w:rsidRPr="005D12C5" w14:paraId="225417AD" w14:textId="77777777" w:rsidTr="005D12C5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1B00E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AE7A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Ch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14A4C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16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267F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.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D844A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906E3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,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23E7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4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5545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009</w:t>
            </w:r>
          </w:p>
        </w:tc>
      </w:tr>
      <w:tr w:rsidR="005D12C5" w:rsidRPr="005D12C5" w14:paraId="7FE1538F" w14:textId="77777777" w:rsidTr="005D12C5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1900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BD9C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Intermitt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F4BE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24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C0C84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.5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90895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B13CC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,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4084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3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E5C4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002</w:t>
            </w:r>
          </w:p>
        </w:tc>
      </w:tr>
      <w:tr w:rsidR="005D12C5" w:rsidRPr="005D12C5" w14:paraId="630C9B8C" w14:textId="77777777" w:rsidTr="005D12C5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FA078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D776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Microbio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A8BA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27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D6C4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.4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E5F5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D028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,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5471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54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3896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001</w:t>
            </w:r>
          </w:p>
        </w:tc>
      </w:tr>
      <w:tr w:rsidR="005D12C5" w:rsidRPr="005D12C5" w14:paraId="4416180C" w14:textId="77777777" w:rsidTr="005D12C5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82784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F51B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Ch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D3EA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19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A04E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8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7CA8C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1A3A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,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F3D9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27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B77F8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003</w:t>
            </w:r>
          </w:p>
        </w:tc>
      </w:tr>
      <w:tr w:rsidR="005D12C5" w:rsidRPr="005D12C5" w14:paraId="118EBCD8" w14:textId="77777777" w:rsidTr="005D12C5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4B9E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BC46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Intermitt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9508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29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384F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.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17D2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CD80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,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64CA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63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898C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001</w:t>
            </w:r>
          </w:p>
        </w:tc>
      </w:tr>
      <w:tr w:rsidR="005D12C5" w:rsidRPr="005D12C5" w14:paraId="59A0440B" w14:textId="77777777" w:rsidTr="005D12C5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5D0C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16024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Microbio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0332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29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5EE5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.6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46D7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832B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,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D306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28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752F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&lt;0.0001</w:t>
            </w:r>
          </w:p>
        </w:tc>
      </w:tr>
      <w:tr w:rsidR="005D12C5" w:rsidRPr="005D12C5" w14:paraId="4380C134" w14:textId="77777777" w:rsidTr="005D12C5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4E22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5D06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Ch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6D99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14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45D2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.3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6ED1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267C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,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45BB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7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D2E1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002</w:t>
            </w:r>
          </w:p>
        </w:tc>
      </w:tr>
      <w:tr w:rsidR="005D12C5" w:rsidRPr="005D12C5" w14:paraId="6A8C44AB" w14:textId="77777777" w:rsidTr="005D12C5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BBF6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9E91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Intermitt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DE1E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36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FCA4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.3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EDF4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C8355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,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7179D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34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C3AA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&lt;0.0001</w:t>
            </w:r>
          </w:p>
        </w:tc>
      </w:tr>
      <w:tr w:rsidR="005D12C5" w:rsidRPr="005D12C5" w14:paraId="0B8F8F3C" w14:textId="77777777" w:rsidTr="005D12C5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5440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E5F5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Microbio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9F27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18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6904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.8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B418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B716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,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B3F0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52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DC14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&lt;0.0001</w:t>
            </w:r>
          </w:p>
        </w:tc>
      </w:tr>
      <w:tr w:rsidR="005D12C5" w:rsidRPr="005D12C5" w14:paraId="11D593F3" w14:textId="77777777" w:rsidTr="005D12C5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AB78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D6AF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Ch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EB56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13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3483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.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3925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F2B8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,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521D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21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F122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001</w:t>
            </w:r>
          </w:p>
        </w:tc>
      </w:tr>
      <w:tr w:rsidR="005D12C5" w:rsidRPr="005D12C5" w14:paraId="3891C74B" w14:textId="77777777" w:rsidTr="005D12C5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988A6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2B10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Intermitt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C7BA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19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E5EA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.7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1673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2ED1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,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D720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59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C03D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&lt;0.0001</w:t>
            </w:r>
          </w:p>
        </w:tc>
      </w:tr>
      <w:tr w:rsidR="005D12C5" w:rsidRPr="005D12C5" w14:paraId="33BAC84E" w14:textId="77777777" w:rsidTr="005D12C5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47A3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0552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Microbio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CABF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26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BE73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.5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4367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B4DC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,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6523C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6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9A71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005</w:t>
            </w:r>
          </w:p>
        </w:tc>
      </w:tr>
      <w:tr w:rsidR="005D12C5" w:rsidRPr="005D12C5" w14:paraId="58BEEF1A" w14:textId="77777777" w:rsidTr="005D12C5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3175A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A851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Ch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1659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14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35E3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.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3255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E429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,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C759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3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5BA1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007</w:t>
            </w:r>
          </w:p>
        </w:tc>
      </w:tr>
      <w:tr w:rsidR="005D12C5" w:rsidRPr="005D12C5" w14:paraId="0CD23AE0" w14:textId="77777777" w:rsidTr="005D12C5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9A74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1E18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Intermitt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6345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3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4521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.2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CE98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75B43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,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4DC1B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8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B396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003</w:t>
            </w:r>
          </w:p>
        </w:tc>
      </w:tr>
      <w:tr w:rsidR="005D12C5" w:rsidRPr="005D12C5" w14:paraId="219F67D6" w14:textId="77777777" w:rsidTr="005D12C5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5492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6ACB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Microbio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DFB7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17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2D85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.6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3071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32E5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,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95ED9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22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874A3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005</w:t>
            </w:r>
          </w:p>
        </w:tc>
      </w:tr>
      <w:tr w:rsidR="005D12C5" w:rsidRPr="005D12C5" w14:paraId="32DE1261" w14:textId="77777777" w:rsidTr="005D12C5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2F51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2792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Ch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CA4E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1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EA00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.4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EFC6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3661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,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EA9A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D4BB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024</w:t>
            </w:r>
          </w:p>
        </w:tc>
      </w:tr>
      <w:tr w:rsidR="005D12C5" w:rsidRPr="005D12C5" w14:paraId="21B08BF4" w14:textId="77777777" w:rsidTr="005D12C5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E43D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B932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Intermitt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A67B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23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8510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.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A27B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E49A2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,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BCEA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39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60E2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002</w:t>
            </w:r>
          </w:p>
        </w:tc>
      </w:tr>
      <w:tr w:rsidR="005D12C5" w:rsidRPr="005D12C5" w14:paraId="1A7887F1" w14:textId="77777777" w:rsidTr="005D12C5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DEEB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9797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Microbio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5ADD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38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B66A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.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1CA29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75F1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,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5985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58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1B48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&lt;0.0001</w:t>
            </w:r>
          </w:p>
        </w:tc>
      </w:tr>
      <w:tr w:rsidR="005D12C5" w:rsidRPr="005D12C5" w14:paraId="0913150B" w14:textId="77777777" w:rsidTr="005D12C5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DE34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2677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Ch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07833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14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159D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.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271D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5FC6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,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F968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45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F9C1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&lt;0.0001</w:t>
            </w:r>
          </w:p>
        </w:tc>
      </w:tr>
      <w:tr w:rsidR="005D12C5" w:rsidRPr="005D12C5" w14:paraId="4B595B12" w14:textId="77777777" w:rsidTr="005D12C5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F5C0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ADC6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Intermitt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7BC5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5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EB56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6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39FA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0FB3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,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24BD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88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30EA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&lt;0.0001</w:t>
            </w:r>
          </w:p>
        </w:tc>
      </w:tr>
      <w:tr w:rsidR="005D12C5" w:rsidRPr="005D12C5" w14:paraId="4D56EE0F" w14:textId="77777777" w:rsidTr="005D12C5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A81E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53ED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Microbio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57A73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25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4EF7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.4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349E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77E7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,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9EFA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83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B04A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&lt;0.0001</w:t>
            </w:r>
          </w:p>
        </w:tc>
      </w:tr>
      <w:tr w:rsidR="005D12C5" w:rsidRPr="005D12C5" w14:paraId="597F13A1" w14:textId="77777777" w:rsidTr="005D12C5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93DD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033AB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Ch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EB4E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14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F46B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9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619F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E5CF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,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EFE5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54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F8C9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&lt;0.0001</w:t>
            </w:r>
          </w:p>
        </w:tc>
      </w:tr>
      <w:tr w:rsidR="005D12C5" w:rsidRPr="005D12C5" w14:paraId="55DA8E46" w14:textId="77777777" w:rsidTr="005D12C5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0F4CE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C8390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Intermitt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078E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27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76B3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.3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9FFF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D3EE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,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0037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93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2501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&lt;0.0001</w:t>
            </w:r>
          </w:p>
        </w:tc>
      </w:tr>
      <w:tr w:rsidR="005D12C5" w:rsidRPr="005D12C5" w14:paraId="16B94954" w14:textId="77777777" w:rsidTr="005D12C5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F776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3027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Microbio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E0A2E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33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6186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.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3137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D529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,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58FD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89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CC9C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&lt;0.0001</w:t>
            </w:r>
          </w:p>
        </w:tc>
      </w:tr>
      <w:tr w:rsidR="005D12C5" w:rsidRPr="005D12C5" w14:paraId="6FBFC6F7" w14:textId="77777777" w:rsidTr="005D12C5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C806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63F9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Ch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42079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2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93B5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4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40BF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CFDB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,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D0B0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45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B865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001</w:t>
            </w:r>
          </w:p>
        </w:tc>
      </w:tr>
      <w:tr w:rsidR="005D12C5" w:rsidRPr="005D12C5" w14:paraId="6731C22B" w14:textId="77777777" w:rsidTr="005D12C5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EE7D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9F584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Intermitt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CD6E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35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ADD4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.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990D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44F1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,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9463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99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802B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&lt;0.0001</w:t>
            </w:r>
          </w:p>
        </w:tc>
      </w:tr>
      <w:tr w:rsidR="005D12C5" w:rsidRPr="005D12C5" w14:paraId="5EB8C2C6" w14:textId="77777777" w:rsidTr="005D12C5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CF92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2014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Microbio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8BD6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26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7226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.6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FABE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03E5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,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3CDB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56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A780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&lt;0.0001</w:t>
            </w:r>
          </w:p>
        </w:tc>
      </w:tr>
      <w:tr w:rsidR="005D12C5" w:rsidRPr="005D12C5" w14:paraId="03B9D840" w14:textId="77777777" w:rsidTr="005D12C5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07A2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CCA9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Ch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3E26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14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E79C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.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212A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52BC4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,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BA13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B2367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011</w:t>
            </w:r>
          </w:p>
        </w:tc>
      </w:tr>
      <w:tr w:rsidR="005D12C5" w:rsidRPr="005D12C5" w14:paraId="09F11F09" w14:textId="77777777" w:rsidTr="005D12C5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BAB6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9915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Intermitt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809D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30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D38A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.4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1A11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DC36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,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3DBE2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91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45E3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&lt;0.0001</w:t>
            </w:r>
          </w:p>
        </w:tc>
      </w:tr>
      <w:tr w:rsidR="005D12C5" w:rsidRPr="005D12C5" w14:paraId="444184E0" w14:textId="77777777" w:rsidTr="005D12C5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62A2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8377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Microbio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6949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2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0C6F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.7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1BBEB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E5AF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,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5712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27FB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&lt;0.0001</w:t>
            </w:r>
          </w:p>
        </w:tc>
      </w:tr>
      <w:tr w:rsidR="005D12C5" w:rsidRPr="005D12C5" w14:paraId="4E224CAC" w14:textId="77777777" w:rsidTr="005D12C5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6429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4A1E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Ch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36D7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16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BD10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.0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B1F4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BEC0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,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8ED0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5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8AD8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004</w:t>
            </w:r>
          </w:p>
        </w:tc>
      </w:tr>
      <w:tr w:rsidR="005D12C5" w:rsidRPr="005D12C5" w14:paraId="7685CE17" w14:textId="77777777" w:rsidTr="005D12C5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31E9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7FCE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Intermitt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B23C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2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B509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.5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033E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4DB9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,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70C6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42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0291B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&lt;0.0001</w:t>
            </w:r>
          </w:p>
        </w:tc>
      </w:tr>
      <w:tr w:rsidR="005D12C5" w:rsidRPr="005D12C5" w14:paraId="27B21B6A" w14:textId="77777777" w:rsidTr="005D12C5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4E08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3E2E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Microbio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4A2C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3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3D59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.5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3E1F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0D57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,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B9E4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32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4043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&lt;0.0001</w:t>
            </w:r>
          </w:p>
        </w:tc>
      </w:tr>
      <w:tr w:rsidR="005D12C5" w:rsidRPr="005D12C5" w14:paraId="609DBB62" w14:textId="77777777" w:rsidTr="005D12C5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7983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85CA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Ch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38C6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16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FEC15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.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A78A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1EAA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,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4F2D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9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4F15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012</w:t>
            </w:r>
          </w:p>
        </w:tc>
      </w:tr>
      <w:tr w:rsidR="005D12C5" w:rsidRPr="005D12C5" w14:paraId="6569C5D7" w14:textId="77777777" w:rsidTr="005D12C5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87E1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7E14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Intermitt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C013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39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6794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.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67F8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84858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,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3B19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63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13D6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&lt;0.0001</w:t>
            </w:r>
          </w:p>
        </w:tc>
      </w:tr>
      <w:tr w:rsidR="005D12C5" w:rsidRPr="005D12C5" w14:paraId="61099659" w14:textId="77777777" w:rsidTr="005D12C5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C5CA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9373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Microbio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47E0A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35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289D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.3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6E6DA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0E89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,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99B4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6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52A7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001</w:t>
            </w:r>
          </w:p>
        </w:tc>
      </w:tr>
      <w:tr w:rsidR="005D12C5" w:rsidRPr="005D12C5" w14:paraId="53759901" w14:textId="77777777" w:rsidTr="005D12C5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D1B0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E225C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Ch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D998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17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8293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9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F9AD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2522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,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6789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44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D8FA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&lt;0.0001</w:t>
            </w:r>
          </w:p>
        </w:tc>
      </w:tr>
      <w:tr w:rsidR="005D12C5" w:rsidRPr="005D12C5" w14:paraId="0D514951" w14:textId="77777777" w:rsidTr="005D12C5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9F51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CC1A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Intermitt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1EDF2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41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10FD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.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9CF8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C8EAB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,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EEEA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52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F7B12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002</w:t>
            </w:r>
          </w:p>
        </w:tc>
      </w:tr>
      <w:tr w:rsidR="005D12C5" w:rsidRPr="005D12C5" w14:paraId="55D68B86" w14:textId="77777777" w:rsidTr="005D12C5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71DC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B8B3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Microbio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C7235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25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6187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.8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3EB3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3DE1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,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CD76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41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F0D8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&lt;0.0001</w:t>
            </w:r>
          </w:p>
        </w:tc>
      </w:tr>
      <w:tr w:rsidR="005D12C5" w:rsidRPr="005D12C5" w14:paraId="08EC92B2" w14:textId="77777777" w:rsidTr="005D12C5">
        <w:trPr>
          <w:trHeight w:val="255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7397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2E83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Chronic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3C72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147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2A79F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.32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602C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308E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,1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96BF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25.8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9EB16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&lt;0.0001</w:t>
            </w:r>
          </w:p>
        </w:tc>
      </w:tr>
      <w:tr w:rsidR="005D12C5" w:rsidRPr="005D12C5" w14:paraId="1A63CCD0" w14:textId="77777777" w:rsidTr="005D12C5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4791F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79EE2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Intermitte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7316D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28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FD699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.6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887AB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98E06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,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A7363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184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99CDE" w14:textId="77777777" w:rsidR="005D12C5" w:rsidRPr="005D12C5" w:rsidRDefault="005D12C5" w:rsidP="005D12C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D12C5">
              <w:rPr>
                <w:rFonts w:eastAsia="Times New Roman"/>
                <w:color w:val="000000"/>
                <w:lang w:eastAsia="en-GB"/>
              </w:rPr>
              <w:t>&lt;0.0001</w:t>
            </w:r>
          </w:p>
        </w:tc>
      </w:tr>
    </w:tbl>
    <w:p w14:paraId="1516BFFB" w14:textId="748ABB31" w:rsidR="00A73435" w:rsidRDefault="00A73435">
      <w:r>
        <w:t>Given are w and c which are the slope and intercept from each STR. ‘df’ denotes degrees of freedom.</w:t>
      </w:r>
    </w:p>
    <w:sectPr w:rsidR="00A73435" w:rsidSect="00C97881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435"/>
    <w:rsid w:val="005D12C5"/>
    <w:rsid w:val="00615275"/>
    <w:rsid w:val="00691415"/>
    <w:rsid w:val="00A73435"/>
    <w:rsid w:val="00C97881"/>
    <w:rsid w:val="00E23794"/>
    <w:rsid w:val="00E63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3BEBD9"/>
  <w15:chartTrackingRefBased/>
  <w15:docId w15:val="{EF9B450C-DF4D-4B75-9889-3E168EF99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38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7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3</Words>
  <Characters>2130</Characters>
  <Application>Microsoft Office Word</Application>
  <DocSecurity>0</DocSecurity>
  <Lines>17</Lines>
  <Paragraphs>4</Paragraphs>
  <ScaleCrop>false</ScaleCrop>
  <Company/>
  <LinksUpToDate>false</LinksUpToDate>
  <CharactersWithSpaces>2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van der Gast</dc:creator>
  <cp:keywords/>
  <dc:description/>
  <cp:lastModifiedBy>Chris van der Gast</cp:lastModifiedBy>
  <cp:revision>3</cp:revision>
  <dcterms:created xsi:type="dcterms:W3CDTF">2023-04-19T13:32:00Z</dcterms:created>
  <dcterms:modified xsi:type="dcterms:W3CDTF">2023-04-28T10:18:00Z</dcterms:modified>
</cp:coreProperties>
</file>